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48D09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. Do you work in a hospital?  </w:t>
      </w:r>
    </w:p>
    <w:p w14:paraId="75C36A4F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Yes  </w:t>
      </w:r>
    </w:p>
    <w:p w14:paraId="64D242F2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No  </w:t>
      </w:r>
    </w:p>
    <w:p w14:paraId="715F2DA1" w14:textId="77777777" w:rsidR="004329FD" w:rsidRPr="004329FD" w:rsidRDefault="004329FD" w:rsidP="004329FD">
      <w:pPr>
        <w:rPr>
          <w:lang w:val="en-US"/>
        </w:rPr>
      </w:pPr>
    </w:p>
    <w:p w14:paraId="6B667305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2. Which of the following best describes your profession?  </w:t>
      </w:r>
    </w:p>
    <w:p w14:paraId="545778A2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ofession in the medical field  </w:t>
      </w:r>
    </w:p>
    <w:p w14:paraId="3ABBB565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ofession in the medical-technical field  </w:t>
      </w:r>
    </w:p>
    <w:p w14:paraId="4E2AB5AA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ofession in the IT field  </w:t>
      </w:r>
    </w:p>
    <w:p w14:paraId="578809A8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ofession in the organizational/administrative field  </w:t>
      </w:r>
    </w:p>
    <w:p w14:paraId="18E75623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7DE049F6" w14:textId="77777777" w:rsidR="004329FD" w:rsidRPr="004329FD" w:rsidRDefault="004329FD" w:rsidP="004329FD">
      <w:pPr>
        <w:rPr>
          <w:lang w:val="en-US"/>
        </w:rPr>
      </w:pPr>
    </w:p>
    <w:p w14:paraId="20826CFD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3. To what extent do you see yourself as responsible for protecting patient data in your current professional role?  </w:t>
      </w:r>
    </w:p>
    <w:p w14:paraId="469BDAE2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(Please rate on a scale from 1 = Not responsible at all to 5 = Very responsible)  </w:t>
      </w:r>
    </w:p>
    <w:p w14:paraId="6428FA0C" w14:textId="77777777" w:rsidR="004329FD" w:rsidRPr="004329FD" w:rsidRDefault="004329FD" w:rsidP="004329FD">
      <w:pPr>
        <w:rPr>
          <w:lang w:val="en-US"/>
        </w:rPr>
      </w:pPr>
    </w:p>
    <w:p w14:paraId="130D986C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4. How long have you been working in the hospital?  </w:t>
      </w:r>
    </w:p>
    <w:p w14:paraId="0B9D1698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Less than 1 year  </w:t>
      </w:r>
    </w:p>
    <w:p w14:paraId="247870E7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1–5 years  </w:t>
      </w:r>
    </w:p>
    <w:p w14:paraId="3B9023C9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6–10 years  </w:t>
      </w:r>
    </w:p>
    <w:p w14:paraId="23B9B601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11–20 years  </w:t>
      </w:r>
    </w:p>
    <w:p w14:paraId="268811FE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More than 20 years  </w:t>
      </w:r>
    </w:p>
    <w:p w14:paraId="4D26F7A4" w14:textId="77777777" w:rsidR="004329FD" w:rsidRPr="004329FD" w:rsidRDefault="004329FD" w:rsidP="004329FD">
      <w:pPr>
        <w:rPr>
          <w:lang w:val="en-US"/>
        </w:rPr>
      </w:pPr>
    </w:p>
    <w:p w14:paraId="6AF73B86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5. In which country do you work?  </w:t>
      </w:r>
    </w:p>
    <w:p w14:paraId="29B36191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Germany  </w:t>
      </w:r>
    </w:p>
    <w:p w14:paraId="61B2C214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Switzerland  </w:t>
      </w:r>
    </w:p>
    <w:p w14:paraId="21CC6145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Austria  </w:t>
      </w:r>
    </w:p>
    <w:p w14:paraId="38BC4C0A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2ABDE969" w14:textId="77777777" w:rsidR="004329FD" w:rsidRPr="004329FD" w:rsidRDefault="004329FD" w:rsidP="004329FD">
      <w:pPr>
        <w:rPr>
          <w:lang w:val="en-US"/>
        </w:rPr>
      </w:pPr>
    </w:p>
    <w:p w14:paraId="52B02973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Understanding of Data Protection  </w:t>
      </w:r>
    </w:p>
    <w:p w14:paraId="4B33057B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6. What do you understand by data protection in the context of digital health applications? (Multiple answers possible)  </w:t>
      </w:r>
    </w:p>
    <w:p w14:paraId="7F661E51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lastRenderedPageBreak/>
        <w:t>☐</w:t>
      </w:r>
      <w:r w:rsidRPr="004329FD">
        <w:rPr>
          <w:lang w:val="en-US"/>
        </w:rPr>
        <w:t xml:space="preserve"> Confidentiality of patient data  </w:t>
      </w:r>
    </w:p>
    <w:p w14:paraId="0BA5F314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otection against unauthorized access  </w:t>
      </w:r>
    </w:p>
    <w:p w14:paraId="786AFE3C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Ensuring data integrity  </w:t>
      </w:r>
    </w:p>
    <w:p w14:paraId="3BA837F0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Anonymization of health data  </w:t>
      </w:r>
    </w:p>
    <w:p w14:paraId="3F76BAA5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48E31838" w14:textId="77777777" w:rsidR="004329FD" w:rsidRPr="004329FD" w:rsidRDefault="004329FD" w:rsidP="004329FD">
      <w:pPr>
        <w:rPr>
          <w:lang w:val="en-US"/>
        </w:rPr>
      </w:pPr>
    </w:p>
    <w:p w14:paraId="4B24F2BC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7. How important do you consider data protection in healthcare?  </w:t>
      </w:r>
    </w:p>
    <w:p w14:paraId="638100B1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(Scale from 1 = Unimportant to 5 = Very important)  </w:t>
      </w:r>
    </w:p>
    <w:p w14:paraId="670483CE" w14:textId="77777777" w:rsidR="004329FD" w:rsidRPr="004329FD" w:rsidRDefault="004329FD" w:rsidP="004329FD">
      <w:pPr>
        <w:rPr>
          <w:lang w:val="en-US"/>
        </w:rPr>
      </w:pPr>
    </w:p>
    <w:p w14:paraId="33415931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8. Why do you consider the protection of patient data important?  </w:t>
      </w:r>
    </w:p>
    <w:p w14:paraId="6D078118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otection of sensitive personal data  </w:t>
      </w:r>
    </w:p>
    <w:p w14:paraId="53F05CD2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Trust between patients and healthcare personnel  </w:t>
      </w:r>
    </w:p>
    <w:p w14:paraId="4725BBBB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Compliance with legal regulations  </w:t>
      </w:r>
    </w:p>
    <w:p w14:paraId="0D9FCDCD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eservation of human dignity  </w:t>
      </w:r>
    </w:p>
    <w:p w14:paraId="46A6F548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Prevention of security risks  </w:t>
      </w:r>
    </w:p>
    <w:p w14:paraId="0E1CB3C2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7E28E2D4" w14:textId="77777777" w:rsidR="004329FD" w:rsidRPr="004329FD" w:rsidRDefault="004329FD" w:rsidP="004329FD">
      <w:pPr>
        <w:rPr>
          <w:lang w:val="en-US"/>
        </w:rPr>
      </w:pPr>
    </w:p>
    <w:p w14:paraId="0192D88E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Measures to Protect Data  </w:t>
      </w:r>
    </w:p>
    <w:p w14:paraId="798A64AC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9. Which of the following measures are you aware of in your hospital? (Multiple answers possible)  </w:t>
      </w:r>
    </w:p>
    <w:p w14:paraId="4D451751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Encryption of patient data  </w:t>
      </w:r>
    </w:p>
    <w:p w14:paraId="6E9C54F7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Two-factor authentication  </w:t>
      </w:r>
    </w:p>
    <w:p w14:paraId="7E748010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Regular data protection training  </w:t>
      </w:r>
    </w:p>
    <w:p w14:paraId="5661DB39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Access controls  </w:t>
      </w:r>
    </w:p>
    <w:p w14:paraId="03240BD4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Monitoring and logging of access  </w:t>
      </w:r>
    </w:p>
    <w:p w14:paraId="18E669A2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5A6F265F" w14:textId="77777777" w:rsidR="004329FD" w:rsidRPr="004329FD" w:rsidRDefault="004329FD" w:rsidP="004329FD">
      <w:pPr>
        <w:rPr>
          <w:lang w:val="en-US"/>
        </w:rPr>
      </w:pPr>
    </w:p>
    <w:p w14:paraId="751FF608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0. How do you rate the effectiveness of the current measures?  </w:t>
      </w:r>
    </w:p>
    <w:p w14:paraId="662E83D8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(Scale from 1 = Ineffective to 5 = Very effective)  </w:t>
      </w:r>
    </w:p>
    <w:p w14:paraId="2184E7E3" w14:textId="77777777" w:rsidR="004329FD" w:rsidRPr="004329FD" w:rsidRDefault="004329FD" w:rsidP="004329FD">
      <w:pPr>
        <w:rPr>
          <w:lang w:val="en-US"/>
        </w:rPr>
      </w:pPr>
    </w:p>
    <w:p w14:paraId="02C0B0F5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1. What additional measures would you suggest to improve data protection?  </w:t>
      </w:r>
    </w:p>
    <w:p w14:paraId="3551510A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Your answer: ______________________________________  </w:t>
      </w:r>
    </w:p>
    <w:p w14:paraId="0B9EC2A8" w14:textId="77777777" w:rsidR="004329FD" w:rsidRPr="004329FD" w:rsidRDefault="004329FD" w:rsidP="004329FD">
      <w:pPr>
        <w:rPr>
          <w:lang w:val="en-US"/>
        </w:rPr>
      </w:pPr>
    </w:p>
    <w:p w14:paraId="649E5F3A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Assessment and Experience  </w:t>
      </w:r>
    </w:p>
    <w:p w14:paraId="2AB816C1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2. Have you ever experienced data protection breaches in the hospital?  </w:t>
      </w:r>
    </w:p>
    <w:p w14:paraId="734DA60E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Yes  </w:t>
      </w:r>
    </w:p>
    <w:p w14:paraId="04E84CEB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No  </w:t>
      </w:r>
    </w:p>
    <w:p w14:paraId="5EDB8127" w14:textId="77777777" w:rsidR="004329FD" w:rsidRPr="004329FD" w:rsidRDefault="004329FD" w:rsidP="004329FD">
      <w:pPr>
        <w:rPr>
          <w:lang w:val="en-US"/>
        </w:rPr>
      </w:pPr>
    </w:p>
    <w:p w14:paraId="25F68E56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3. How was the situation handled? (Multiple answers possible)  </w:t>
      </w:r>
    </w:p>
    <w:p w14:paraId="7EBF328F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Internal investigation  </w:t>
      </w:r>
    </w:p>
    <w:p w14:paraId="0803966F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Report to the data protection officer  </w:t>
      </w:r>
    </w:p>
    <w:p w14:paraId="0CAEC4D1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Report to the supervisor  </w:t>
      </w:r>
    </w:p>
    <w:p w14:paraId="27C14B03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Technical adjustment or modification  </w:t>
      </w:r>
    </w:p>
    <w:p w14:paraId="3D6777B3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Staff training  </w:t>
      </w:r>
    </w:p>
    <w:p w14:paraId="4567DE0D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Not known to me  </w:t>
      </w:r>
    </w:p>
    <w:p w14:paraId="3CBE7243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71325080" w14:textId="77777777" w:rsidR="004329FD" w:rsidRPr="004329FD" w:rsidRDefault="004329FD" w:rsidP="004329FD">
      <w:pPr>
        <w:rPr>
          <w:lang w:val="en-US"/>
        </w:rPr>
      </w:pPr>
    </w:p>
    <w:p w14:paraId="32472860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4. How would you assess the awareness and sensitivity of your colleagues regarding data protection?  </w:t>
      </w:r>
    </w:p>
    <w:p w14:paraId="6EE4B7AD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(Scale from 1 = Very low to 5 = Very high)  </w:t>
      </w:r>
    </w:p>
    <w:p w14:paraId="576748A7" w14:textId="77777777" w:rsidR="004329FD" w:rsidRPr="004329FD" w:rsidRDefault="004329FD" w:rsidP="004329FD">
      <w:pPr>
        <w:rPr>
          <w:lang w:val="en-US"/>
        </w:rPr>
      </w:pPr>
    </w:p>
    <w:p w14:paraId="305B2295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5. How well informed do you feel about privacy measures and policies?  </w:t>
      </w:r>
    </w:p>
    <w:p w14:paraId="334A87E5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(Scale from 1 = Poorly informed to 5 = Very well informed)  </w:t>
      </w:r>
    </w:p>
    <w:p w14:paraId="4D4C26E5" w14:textId="77777777" w:rsidR="004329FD" w:rsidRPr="004329FD" w:rsidRDefault="004329FD" w:rsidP="004329FD">
      <w:pPr>
        <w:rPr>
          <w:lang w:val="en-US"/>
        </w:rPr>
      </w:pPr>
    </w:p>
    <w:p w14:paraId="7D7CFCB3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6. How highly do you prioritize data protection compared to other tasks?  </w:t>
      </w:r>
    </w:p>
    <w:p w14:paraId="3EF7533E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(Scale from 1 = Very low priority to 5 = Very high priority)  </w:t>
      </w:r>
    </w:p>
    <w:p w14:paraId="314140E0" w14:textId="77777777" w:rsidR="004329FD" w:rsidRPr="004329FD" w:rsidRDefault="004329FD" w:rsidP="004329FD">
      <w:pPr>
        <w:rPr>
          <w:lang w:val="en-US"/>
        </w:rPr>
      </w:pPr>
    </w:p>
    <w:p w14:paraId="2F629290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7. What challenges make data protection more difficult? (Multiple answers possible)  </w:t>
      </w:r>
    </w:p>
    <w:p w14:paraId="739D7933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Lack of training  </w:t>
      </w:r>
    </w:p>
    <w:p w14:paraId="7B3F8007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Technical limitations  </w:t>
      </w:r>
    </w:p>
    <w:p w14:paraId="4E1F78F7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Time pressure and workload  </w:t>
      </w:r>
    </w:p>
    <w:p w14:paraId="28706F47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Unclear policies and processes  </w:t>
      </w:r>
    </w:p>
    <w:p w14:paraId="7C69BE92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Lack of support from management  </w:t>
      </w:r>
    </w:p>
    <w:p w14:paraId="7FC0E7B0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lastRenderedPageBreak/>
        <w:t>☐</w:t>
      </w:r>
      <w:r w:rsidRPr="004329FD">
        <w:rPr>
          <w:lang w:val="en-US"/>
        </w:rPr>
        <w:t xml:space="preserve"> Communication problems within the team  </w:t>
      </w:r>
    </w:p>
    <w:p w14:paraId="2685467F" w14:textId="77777777" w:rsidR="004329FD" w:rsidRPr="004329FD" w:rsidRDefault="004329FD" w:rsidP="004329FD">
      <w:pPr>
        <w:rPr>
          <w:lang w:val="en-US"/>
        </w:rPr>
      </w:pPr>
      <w:r w:rsidRPr="004329FD">
        <w:rPr>
          <w:rFonts w:ascii="Segoe UI Symbol" w:hAnsi="Segoe UI Symbol" w:cs="Segoe UI Symbol"/>
          <w:lang w:val="en-US"/>
        </w:rPr>
        <w:t>☐</w:t>
      </w:r>
      <w:r w:rsidRPr="004329FD">
        <w:rPr>
          <w:lang w:val="en-US"/>
        </w:rPr>
        <w:t xml:space="preserve"> Other  </w:t>
      </w:r>
    </w:p>
    <w:p w14:paraId="61EE3DD7" w14:textId="77777777" w:rsidR="004329FD" w:rsidRPr="004329FD" w:rsidRDefault="004329FD" w:rsidP="004329FD">
      <w:pPr>
        <w:rPr>
          <w:lang w:val="en-US"/>
        </w:rPr>
      </w:pPr>
    </w:p>
    <w:p w14:paraId="0BC75ACB" w14:textId="77777777" w:rsidR="004329FD" w:rsidRPr="004329FD" w:rsidRDefault="004329FD" w:rsidP="004329FD">
      <w:pPr>
        <w:rPr>
          <w:lang w:val="en-US"/>
        </w:rPr>
      </w:pPr>
      <w:r w:rsidRPr="004329FD">
        <w:rPr>
          <w:lang w:val="en-US"/>
        </w:rPr>
        <w:t xml:space="preserve">18. How could your employer better support data protection?  </w:t>
      </w:r>
    </w:p>
    <w:p w14:paraId="0BF392B8" w14:textId="79F2D09F" w:rsidR="00DE2617" w:rsidRDefault="004329FD" w:rsidP="004329FD">
      <w:proofErr w:type="spellStart"/>
      <w:r>
        <w:t>Your</w:t>
      </w:r>
      <w:proofErr w:type="spellEnd"/>
      <w:r>
        <w:t xml:space="preserve"> </w:t>
      </w:r>
      <w:proofErr w:type="spellStart"/>
      <w:r>
        <w:t>answer</w:t>
      </w:r>
      <w:proofErr w:type="spellEnd"/>
      <w:r>
        <w:t xml:space="preserve">: ______________________________________  </w:t>
      </w:r>
    </w:p>
    <w:sectPr w:rsidR="00DE26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FD"/>
    <w:rsid w:val="004329FD"/>
    <w:rsid w:val="00A23547"/>
    <w:rsid w:val="00DE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21FAC"/>
  <w15:chartTrackingRefBased/>
  <w15:docId w15:val="{63D5AD15-BFBB-472C-918A-CA2F9090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9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9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9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9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9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9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9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nter</dc:creator>
  <cp:keywords/>
  <dc:description/>
  <cp:lastModifiedBy>Michael Winter</cp:lastModifiedBy>
  <cp:revision>1</cp:revision>
  <dcterms:created xsi:type="dcterms:W3CDTF">2025-10-16T08:00:00Z</dcterms:created>
  <dcterms:modified xsi:type="dcterms:W3CDTF">2025-10-16T08:00:00Z</dcterms:modified>
</cp:coreProperties>
</file>